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961"/>
        <w:gridCol w:w="382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9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TCTTTTGTCACCACAC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>PE11-PPE17-HA; PE11-PPE17d-HA 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9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ATTTCACAATTTTTCCGC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PPE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>-HA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; PPE17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 xml:space="preserve">-HA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56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FFFFFF" w:val="clear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C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GCATAATCAGGAACATCA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TAGTTAATTAATCCAGCGGCGGGT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>PE11-PPE17-HA -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PPE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 xml:space="preserve">-HA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(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56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  <w:shd w:fill="FFFFFF" w:val="clear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C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GCATAATCAGGAACATCAT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TGTTAATTAAAGCCAGCGCGCCC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>PE11-PPE17d-HA -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PPE17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 xml:space="preserve">-HA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 (L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23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ATTTCACAATTTTTC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>PPE17d-polylinker (U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23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CCCATGGTTAATTAAGGATCCAGCCAGCGCGCCC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fr-FR"/>
              </w:rPr>
              <w:t>PPE17d-polylinker (L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" w:ascii="Times" w:hAnsi="Times"/>
          <w:b/>
          <w:bCs/>
          <w:color w:val="000000"/>
          <w:lang w:val="en-US" w:eastAsia="fr-FR"/>
        </w:rPr>
        <w:t>Table S1. Primers used in this study.</w:t>
      </w:r>
    </w:p>
    <w:p>
      <w:pPr>
        <w:pStyle w:val="Normal"/>
        <w:rPr>
          <w:rFonts w:ascii="Times" w:hAnsi="Times" w:cs="Times"/>
          <w:color w:val="000000"/>
          <w:lang w:val="en-US" w:eastAsia="fr-FR"/>
        </w:rPr>
      </w:pPr>
      <w:r>
        <w:rPr>
          <w:rFonts w:cs="Times" w:ascii="Times" w:hAnsi="Times"/>
          <w:color w:val="000000"/>
          <w:lang w:val="en-US" w:eastAsia="fr-FR"/>
        </w:rPr>
      </w:r>
    </w:p>
    <w:p>
      <w:pPr>
        <w:pStyle w:val="Normal"/>
        <w:rPr>
          <w:rFonts w:ascii="Times" w:hAnsi="Times" w:cs="Times"/>
          <w:color w:val="000000"/>
          <w:lang w:val="en-US" w:eastAsia="fr-FR"/>
        </w:rPr>
      </w:pPr>
      <w:r>
        <w:rPr>
          <w:rFonts w:cs="Times" w:ascii="Times" w:hAnsi="Times"/>
          <w:color w:val="000000"/>
          <w:vertAlign w:val="superscript"/>
          <w:lang w:val="en-US" w:eastAsia="fr-FR"/>
        </w:rPr>
        <w:t>a</w:t>
      </w:r>
      <w:r>
        <w:rPr>
          <w:rFonts w:cs="Times" w:ascii="Times" w:hAnsi="Times"/>
          <w:color w:val="000000"/>
          <w:lang w:val="en-US" w:eastAsia="fr-FR"/>
        </w:rPr>
        <w:t xml:space="preserve"> Restriction sites are underlined, nucleotides encoding the HA epitope are in italic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lang w:val="en-US"/>
        </w:rPr>
        <w:t>Protein encoded by the gene amplified by the corresponding primers. U: upper primer; L: lower primer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7:27:00Z</dcterms:created>
  <dc:creator>IP IP</dc:creator>
  <dc:description/>
  <cp:keywords/>
  <dc:language>en-US</dc:language>
  <cp:lastModifiedBy> </cp:lastModifiedBy>
  <dcterms:modified xsi:type="dcterms:W3CDTF">2012-07-09T17:27:00Z</dcterms:modified>
  <cp:revision>2</cp:revision>
  <dc:subject/>
  <dc:title>Primer</dc:title>
</cp:coreProperties>
</file>